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1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43330</wp:posOffset>
                </wp:positionV>
                <wp:extent cx="3095625" cy="1457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5625" cy="145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031"/>
                              <w:gridCol w:w="184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tibodie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CD11b (M1/7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CD11c (HL3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CD4 (CT-CD4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CD8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20"/>
                                      <w:szCs w:val="20"/>
                                    </w:rPr>
                                    <w:t>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5H1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CD45R (B220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Ly-6G (RB6-8C5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erythroid cells (Ter119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-anti-NK1.1 (PK136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lt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75pt;height:114.75pt;mso-wrap-distance-left:0pt;mso-wrap-distance-right:7.05pt;mso-wrap-distance-top:0pt;mso-wrap-distance-bottom:0pt;margin-top:97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8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031"/>
                        <w:gridCol w:w="184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ntibodies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CD11b (M1/70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CD11c (HL3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CD4 (CT-CD4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CD8</w:t>
                            </w:r>
                            <w:r>
                              <w:rPr>
                                <w:rFonts w:cs="Arial" w:ascii="Symbol" w:hAnsi="Symbol"/>
                                <w:sz w:val="20"/>
                                <w:szCs w:val="20"/>
                              </w:rPr>
                              <w:t>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5H10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CD45R (B220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Ly-6G (RB6-8C5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erythroid cells (Ter119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-anti-NK1.1 (PK136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lt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09:09:00Z</dcterms:created>
  <dc:creator>Emelie</dc:creator>
  <dc:description/>
  <cp:keywords/>
  <dc:language>en-US</dc:language>
  <cp:lastModifiedBy>Emelie</cp:lastModifiedBy>
  <dcterms:modified xsi:type="dcterms:W3CDTF">2009-05-15T11:48:00Z</dcterms:modified>
  <cp:revision>3</cp:revision>
  <dc:subject/>
  <dc:title>Table S1</dc:title>
</cp:coreProperties>
</file>